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338ED" w14:textId="5542551B" w:rsidR="00B411A9" w:rsidRPr="00B411A9" w:rsidRDefault="00DA6781" w:rsidP="00B411A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14:paraId="028154EA" w14:textId="67B6F99F" w:rsidR="00A22FD8" w:rsidRPr="00B411A9" w:rsidRDefault="00B411A9" w:rsidP="00B411A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11A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3D13D0F3" wp14:editId="20A0B517">
            <wp:extent cx="5274425" cy="1882833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25" cy="1882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D3F5D" w14:textId="480AF3A8" w:rsidR="00B411A9" w:rsidRPr="00B411A9" w:rsidRDefault="00B411A9" w:rsidP="009B171C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53A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Fig</w:t>
      </w:r>
      <w:r w:rsidR="00CD153A" w:rsidRPr="00CD153A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ure</w:t>
      </w:r>
      <w:r w:rsidRPr="00CD153A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S1</w:t>
      </w:r>
      <w:r w:rsidR="00CD153A" w:rsidRPr="00CD153A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B411A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Plant growth conditions at different Cd treated levels after </w:t>
      </w:r>
      <w:proofErr w:type="gramStart"/>
      <w:r w:rsidRPr="00B411A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</w:t>
      </w:r>
      <w:proofErr w:type="gramEnd"/>
      <w:r w:rsidRPr="00B411A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d. Bar=1cm. </w:t>
      </w:r>
      <w:r w:rsidRPr="00B411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fter 3 d growth however, 50 </w:t>
      </w:r>
      <w:proofErr w:type="spellStart"/>
      <w:r w:rsidRPr="00B411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M</w:t>
      </w:r>
      <w:proofErr w:type="spellEnd"/>
      <w:r w:rsidRPr="00B411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d treated level seems to be lethal to the </w:t>
      </w:r>
      <w:bookmarkStart w:id="0" w:name="_GoBack"/>
      <w:r w:rsidRPr="00B411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ilseed rape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sectPr w:rsidR="00B411A9" w:rsidRPr="00B411A9" w:rsidSect="00DA6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D36B2" w14:textId="77777777" w:rsidR="001C468B" w:rsidRDefault="001C468B" w:rsidP="00B411A9">
      <w:r>
        <w:separator/>
      </w:r>
    </w:p>
  </w:endnote>
  <w:endnote w:type="continuationSeparator" w:id="0">
    <w:p w14:paraId="14D3E463" w14:textId="77777777" w:rsidR="001C468B" w:rsidRDefault="001C468B" w:rsidP="00B41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5969A" w14:textId="77777777" w:rsidR="001C468B" w:rsidRDefault="001C468B" w:rsidP="00B411A9">
      <w:r>
        <w:separator/>
      </w:r>
    </w:p>
  </w:footnote>
  <w:footnote w:type="continuationSeparator" w:id="0">
    <w:p w14:paraId="4A83FC1F" w14:textId="77777777" w:rsidR="001C468B" w:rsidRDefault="001C468B" w:rsidP="00B41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22FD8"/>
    <w:rsid w:val="001C468B"/>
    <w:rsid w:val="006B1E9E"/>
    <w:rsid w:val="009B171C"/>
    <w:rsid w:val="00A22FD8"/>
    <w:rsid w:val="00B411A9"/>
    <w:rsid w:val="00CD153A"/>
    <w:rsid w:val="00DA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008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1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1A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411A9"/>
  </w:style>
  <w:style w:type="paragraph" w:styleId="BalloonText">
    <w:name w:val="Balloon Text"/>
    <w:basedOn w:val="Normal"/>
    <w:link w:val="BalloonTextChar"/>
    <w:uiPriority w:val="99"/>
    <w:semiHidden/>
    <w:unhideWhenUsed/>
    <w:rsid w:val="00B411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1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1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1A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411A9"/>
  </w:style>
  <w:style w:type="paragraph" w:styleId="BalloonText">
    <w:name w:val="Balloon Text"/>
    <w:basedOn w:val="Normal"/>
    <w:link w:val="BalloonTextChar"/>
    <w:uiPriority w:val="99"/>
    <w:semiHidden/>
    <w:unhideWhenUsed/>
    <w:rsid w:val="00B411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1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65</Characters>
  <Application>Microsoft Office Word</Application>
  <DocSecurity>0</DocSecurity>
  <Lines>2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oved</dc:creator>
  <cp:keywords/>
  <dc:description/>
  <cp:lastModifiedBy>AFRENACIA</cp:lastModifiedBy>
  <cp:revision>10</cp:revision>
  <dcterms:created xsi:type="dcterms:W3CDTF">2019-11-27T09:14:00Z</dcterms:created>
  <dcterms:modified xsi:type="dcterms:W3CDTF">2020-01-31T03:34:00Z</dcterms:modified>
</cp:coreProperties>
</file>